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57049" w14:textId="39443215" w:rsidR="00B6392F" w:rsidRDefault="00B6392F" w:rsidP="00B6392F">
      <w:pPr>
        <w:spacing w:line="480" w:lineRule="auto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</w:pPr>
      <w:r w:rsidRPr="00B6392F"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  <w:t>Table 5. Outcome analysis</w:t>
      </w:r>
      <w:r>
        <w:rPr>
          <w:rFonts w:ascii="Arial" w:eastAsiaTheme="minorEastAsia" w:hAnsi="Arial" w:cs="Arial"/>
          <w:b/>
          <w:bCs/>
          <w:color w:val="000000" w:themeColor="text1"/>
          <w:sz w:val="20"/>
          <w:szCs w:val="20"/>
        </w:rPr>
        <w:t>.</w:t>
      </w:r>
    </w:p>
    <w:tbl>
      <w:tblPr>
        <w:tblW w:w="8681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556"/>
        <w:gridCol w:w="5125"/>
      </w:tblGrid>
      <w:tr w:rsidR="00B6392F" w:rsidRPr="00B6392F" w14:paraId="05F9E086" w14:textId="77777777" w:rsidTr="00BF1A5B">
        <w:trPr>
          <w:trHeight w:val="198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9E98" w14:textId="464669FA" w:rsidR="00B6392F" w:rsidRPr="00B6392F" w:rsidRDefault="00B6392F" w:rsidP="00BF1A5B">
            <w:pPr>
              <w:textAlignment w:val="center"/>
              <w:rPr>
                <w:rFonts w:ascii="Arial" w:hAnsi="Arial" w:cs="Arial"/>
              </w:rPr>
            </w:pPr>
            <w:r w:rsidRPr="00B6392F">
              <w:rPr>
                <w:rFonts w:ascii="Calibri" w:hAnsi="Calibri" w:cs="Arial"/>
                <w:b/>
                <w:bCs/>
                <w:color w:val="000000"/>
                <w:kern w:val="24"/>
              </w:rPr>
              <w:t>Endpoint (N=1</w:t>
            </w:r>
            <w:r w:rsidR="00573E68">
              <w:rPr>
                <w:rFonts w:ascii="Calibri" w:hAnsi="Calibri" w:cs="Arial"/>
                <w:b/>
                <w:bCs/>
                <w:color w:val="000000"/>
                <w:kern w:val="24"/>
              </w:rPr>
              <w:t>4</w:t>
            </w:r>
            <w:r w:rsidRPr="00B6392F">
              <w:rPr>
                <w:rFonts w:ascii="Calibri" w:hAnsi="Calibri" w:cs="Arial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0482" w14:textId="77777777" w:rsidR="00B6392F" w:rsidRPr="00B6392F" w:rsidRDefault="00B6392F" w:rsidP="00BF1A5B">
            <w:pPr>
              <w:textAlignment w:val="center"/>
              <w:rPr>
                <w:rFonts w:ascii="Arial" w:hAnsi="Arial" w:cs="Arial"/>
              </w:rPr>
            </w:pPr>
            <w:r w:rsidRPr="00B6392F">
              <w:rPr>
                <w:rFonts w:ascii="Calibri" w:eastAsia="MS PGothic" w:hAnsi="Calibri" w:cs="Arial"/>
                <w:b/>
                <w:bCs/>
                <w:color w:val="000000"/>
                <w:kern w:val="24"/>
              </w:rPr>
              <w:t>Median (95% CI) or frequency (%)</w:t>
            </w:r>
          </w:p>
        </w:tc>
      </w:tr>
      <w:tr w:rsidR="00B6392F" w:rsidRPr="00B6392F" w14:paraId="26748066" w14:textId="77777777" w:rsidTr="00BF1A5B">
        <w:trPr>
          <w:trHeight w:val="242"/>
        </w:trPr>
        <w:tc>
          <w:tcPr>
            <w:tcW w:w="3556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71A5E" w14:textId="13DD60F2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 xml:space="preserve">Overall survival </w:t>
            </w:r>
            <w:r w:rsidR="0031313E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(months)</w:t>
            </w:r>
          </w:p>
        </w:tc>
        <w:tc>
          <w:tcPr>
            <w:tcW w:w="512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B7000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48.1 (48.1, NA)</w:t>
            </w:r>
          </w:p>
        </w:tc>
      </w:tr>
      <w:tr w:rsidR="00B6392F" w:rsidRPr="00B6392F" w14:paraId="32C96B40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E9F12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5y OS rate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96375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0.38 (0.09, 1)</w:t>
            </w:r>
          </w:p>
        </w:tc>
      </w:tr>
      <w:tr w:rsidR="00B6392F" w:rsidRPr="00B6392F" w14:paraId="79AF9AC7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457BB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Progression-free survival (months)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686D6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22.4 (15.6, NA)</w:t>
            </w:r>
          </w:p>
        </w:tc>
      </w:tr>
      <w:tr w:rsidR="00B6392F" w:rsidRPr="00B6392F" w14:paraId="2D31667F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1B8BB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 xml:space="preserve">Metastasis-free survival (months) 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8C243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48.1 (26.8, NA)</w:t>
            </w:r>
          </w:p>
        </w:tc>
      </w:tr>
      <w:tr w:rsidR="00B6392F" w:rsidRPr="00B6392F" w14:paraId="7FB8C901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5EE07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Dialysis-free survival (months)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95EDB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48.1 (26.6, NA)</w:t>
            </w:r>
          </w:p>
        </w:tc>
      </w:tr>
      <w:tr w:rsidR="00B6392F" w:rsidRPr="00B6392F" w14:paraId="0AD4F05C" w14:textId="77777777" w:rsidTr="00BF1A5B">
        <w:trPr>
          <w:trHeight w:val="242"/>
        </w:trPr>
        <w:tc>
          <w:tcPr>
            <w:tcW w:w="86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CE6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41635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Radiographic response:</w:t>
            </w:r>
          </w:p>
        </w:tc>
      </w:tr>
      <w:tr w:rsidR="00B6392F" w:rsidRPr="00B6392F" w14:paraId="56B27D35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5ABB3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CR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8C74C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5 (36%)</w:t>
            </w:r>
          </w:p>
        </w:tc>
      </w:tr>
      <w:tr w:rsidR="00B6392F" w:rsidRPr="00B6392F" w14:paraId="6E55BF6E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A48DA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PR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98A92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3 (21%)</w:t>
            </w:r>
          </w:p>
        </w:tc>
      </w:tr>
      <w:tr w:rsidR="00B6392F" w:rsidRPr="00B6392F" w14:paraId="1BB9142E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DC83C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SD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78794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3 (21%)</w:t>
            </w:r>
          </w:p>
        </w:tc>
      </w:tr>
      <w:tr w:rsidR="00B6392F" w:rsidRPr="00B6392F" w14:paraId="565744E2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7F344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NE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C4747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3 (21%)</w:t>
            </w:r>
          </w:p>
        </w:tc>
      </w:tr>
      <w:tr w:rsidR="00B6392F" w:rsidRPr="00B6392F" w14:paraId="073E8CB4" w14:textId="77777777" w:rsidTr="00BF1A5B">
        <w:trPr>
          <w:trHeight w:val="404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A86FD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Required subsequent systemic therapy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97F89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9 (64%)</w:t>
            </w:r>
          </w:p>
        </w:tc>
      </w:tr>
      <w:tr w:rsidR="00B6392F" w:rsidRPr="00B6392F" w14:paraId="2FEA838D" w14:textId="77777777" w:rsidTr="00BF1A5B">
        <w:trPr>
          <w:trHeight w:val="242"/>
        </w:trPr>
        <w:tc>
          <w:tcPr>
            <w:tcW w:w="8681" w:type="dxa"/>
            <w:gridSpan w:val="2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CE6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89861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Recurrence patterns:</w:t>
            </w:r>
          </w:p>
        </w:tc>
      </w:tr>
      <w:tr w:rsidR="00B6392F" w:rsidRPr="00B6392F" w14:paraId="44CB8352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5888C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 xml:space="preserve">Local recurrence 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431E8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7 (50%)</w:t>
            </w:r>
          </w:p>
        </w:tc>
      </w:tr>
      <w:tr w:rsidR="00B6392F" w:rsidRPr="00B6392F" w14:paraId="5E39907B" w14:textId="77777777" w:rsidTr="00BF1A5B">
        <w:trPr>
          <w:trHeight w:val="404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9CC50" w14:textId="77777777" w:rsidR="00B6392F" w:rsidRPr="00B6392F" w:rsidRDefault="00B6392F" w:rsidP="00BF1A5B">
            <w:pPr>
              <w:ind w:left="720"/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Distant metastatic disease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9FE5A4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3 (21%)</w:t>
            </w:r>
          </w:p>
        </w:tc>
      </w:tr>
      <w:tr w:rsidR="00B6392F" w:rsidRPr="00B6392F" w14:paraId="61CFA5F9" w14:textId="77777777" w:rsidTr="00BF1A5B">
        <w:trPr>
          <w:trHeight w:val="404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89899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Ultimate nephroureterectomy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2FE3A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3 (21%)</w:t>
            </w:r>
          </w:p>
        </w:tc>
      </w:tr>
      <w:tr w:rsidR="00B6392F" w:rsidRPr="00B6392F" w14:paraId="54ADD3F7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F366B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Ultimate dialysis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79578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2 (14%)</w:t>
            </w:r>
          </w:p>
        </w:tc>
      </w:tr>
      <w:tr w:rsidR="00B6392F" w:rsidRPr="00B6392F" w14:paraId="4A76A67F" w14:textId="77777777" w:rsidTr="00BF1A5B">
        <w:trPr>
          <w:trHeight w:val="242"/>
        </w:trPr>
        <w:tc>
          <w:tcPr>
            <w:tcW w:w="355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98D7D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b/>
                <w:bCs/>
                <w:color w:val="000000"/>
                <w:kern w:val="24"/>
              </w:rPr>
              <w:t>Death during follow up period</w:t>
            </w:r>
          </w:p>
        </w:tc>
        <w:tc>
          <w:tcPr>
            <w:tcW w:w="512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5B753" w14:textId="77777777" w:rsidR="00B6392F" w:rsidRPr="00B6392F" w:rsidRDefault="00B6392F" w:rsidP="00BF1A5B">
            <w:pPr>
              <w:rPr>
                <w:rFonts w:ascii="Arial" w:hAnsi="Arial" w:cs="Arial"/>
              </w:rPr>
            </w:pPr>
            <w:r w:rsidRPr="00B6392F">
              <w:rPr>
                <w:rFonts w:ascii="Calibri" w:eastAsia="Calibri" w:hAnsi="Calibri" w:cs="Arial"/>
                <w:color w:val="000000"/>
                <w:kern w:val="24"/>
              </w:rPr>
              <w:t>4 (29%)</w:t>
            </w:r>
          </w:p>
        </w:tc>
      </w:tr>
    </w:tbl>
    <w:p w14:paraId="6D217DF0" w14:textId="71D34E86" w:rsidR="006C3F3A" w:rsidRDefault="00B6392F" w:rsidP="00B6392F">
      <w:pPr>
        <w:spacing w:line="480" w:lineRule="auto"/>
        <w:rPr>
          <w:rFonts w:ascii="Arial" w:eastAsiaTheme="minorEastAsia" w:hAnsi="Arial" w:cs="Arial"/>
          <w:color w:val="000000" w:themeColor="text1"/>
          <w:sz w:val="20"/>
          <w:szCs w:val="20"/>
        </w:rPr>
      </w:pPr>
      <w:r w:rsidRPr="00B6392F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M: Months, CI: confidence interval, NA: not applicable.  </w:t>
      </w:r>
    </w:p>
    <w:p w14:paraId="01D82A17" w14:textId="72738287" w:rsidR="006C3F3A" w:rsidRPr="00CB09C9" w:rsidRDefault="006C3F3A" w:rsidP="00CB09C9">
      <w:pPr>
        <w:rPr>
          <w:rFonts w:ascii="Arial" w:eastAsiaTheme="minorEastAsia" w:hAnsi="Arial" w:cs="Arial"/>
          <w:color w:val="000000" w:themeColor="text1"/>
          <w:sz w:val="20"/>
          <w:szCs w:val="20"/>
        </w:rPr>
      </w:pPr>
    </w:p>
    <w:sectPr w:rsidR="006C3F3A" w:rsidRPr="00CB09C9" w:rsidSect="002412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B5203" w14:textId="77777777" w:rsidR="00BF5F6D" w:rsidRDefault="00BF5F6D" w:rsidP="002412F5">
      <w:r>
        <w:separator/>
      </w:r>
    </w:p>
  </w:endnote>
  <w:endnote w:type="continuationSeparator" w:id="0">
    <w:p w14:paraId="358EA9C8" w14:textId="77777777" w:rsidR="00BF5F6D" w:rsidRDefault="00BF5F6D" w:rsidP="00241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25101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6686A" w14:textId="6AA817CF" w:rsidR="009428C7" w:rsidRDefault="009428C7" w:rsidP="00FD44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F96BC" w14:textId="77777777" w:rsidR="009428C7" w:rsidRDefault="009428C7" w:rsidP="002412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5562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7C4008" w14:textId="458B2F3F" w:rsidR="009428C7" w:rsidRDefault="009428C7" w:rsidP="00FD44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4A5A372" w14:textId="77777777" w:rsidR="009428C7" w:rsidRDefault="009428C7" w:rsidP="00241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63B94" w14:textId="77777777" w:rsidR="00BF5F6D" w:rsidRDefault="00BF5F6D" w:rsidP="002412F5">
      <w:r>
        <w:separator/>
      </w:r>
    </w:p>
  </w:footnote>
  <w:footnote w:type="continuationSeparator" w:id="0">
    <w:p w14:paraId="7B6C4A4F" w14:textId="77777777" w:rsidR="00BF5F6D" w:rsidRDefault="00BF5F6D" w:rsidP="00241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CE0722"/>
    <w:multiLevelType w:val="multilevel"/>
    <w:tmpl w:val="B750E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031D15"/>
    <w:multiLevelType w:val="multilevel"/>
    <w:tmpl w:val="AAB697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4585EB2"/>
    <w:multiLevelType w:val="hybridMultilevel"/>
    <w:tmpl w:val="E9949A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44537"/>
    <w:multiLevelType w:val="multilevel"/>
    <w:tmpl w:val="20E8A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FA2C7D"/>
    <w:multiLevelType w:val="multilevel"/>
    <w:tmpl w:val="D3AA9FA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E851571"/>
    <w:multiLevelType w:val="hybridMultilevel"/>
    <w:tmpl w:val="62002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56EF"/>
    <w:rsid w:val="00000C23"/>
    <w:rsid w:val="00003268"/>
    <w:rsid w:val="0000414E"/>
    <w:rsid w:val="00004408"/>
    <w:rsid w:val="000055E3"/>
    <w:rsid w:val="00005DE3"/>
    <w:rsid w:val="00011089"/>
    <w:rsid w:val="00027E35"/>
    <w:rsid w:val="000337DC"/>
    <w:rsid w:val="0003429D"/>
    <w:rsid w:val="000344AE"/>
    <w:rsid w:val="00034547"/>
    <w:rsid w:val="000440E2"/>
    <w:rsid w:val="00044C1E"/>
    <w:rsid w:val="00047F96"/>
    <w:rsid w:val="0005202B"/>
    <w:rsid w:val="000544BA"/>
    <w:rsid w:val="00055F4F"/>
    <w:rsid w:val="000566E0"/>
    <w:rsid w:val="00067A2D"/>
    <w:rsid w:val="00074CEF"/>
    <w:rsid w:val="0009547A"/>
    <w:rsid w:val="000A3EB1"/>
    <w:rsid w:val="000B2832"/>
    <w:rsid w:val="000B2C9C"/>
    <w:rsid w:val="000C2517"/>
    <w:rsid w:val="000D280D"/>
    <w:rsid w:val="000D58F5"/>
    <w:rsid w:val="000E1F9B"/>
    <w:rsid w:val="000E3CBD"/>
    <w:rsid w:val="000E6276"/>
    <w:rsid w:val="000F1B10"/>
    <w:rsid w:val="000F7897"/>
    <w:rsid w:val="0010158E"/>
    <w:rsid w:val="00102F99"/>
    <w:rsid w:val="00111181"/>
    <w:rsid w:val="00113453"/>
    <w:rsid w:val="001142BD"/>
    <w:rsid w:val="001211E9"/>
    <w:rsid w:val="00122BFD"/>
    <w:rsid w:val="00136BCC"/>
    <w:rsid w:val="001419B2"/>
    <w:rsid w:val="00143AEB"/>
    <w:rsid w:val="001465E8"/>
    <w:rsid w:val="001528DA"/>
    <w:rsid w:val="00163904"/>
    <w:rsid w:val="00163F4B"/>
    <w:rsid w:val="00172004"/>
    <w:rsid w:val="00172DDA"/>
    <w:rsid w:val="001870C4"/>
    <w:rsid w:val="001B2067"/>
    <w:rsid w:val="001C5C3C"/>
    <w:rsid w:val="001D27AD"/>
    <w:rsid w:val="001D33F6"/>
    <w:rsid w:val="001F5A01"/>
    <w:rsid w:val="001F7045"/>
    <w:rsid w:val="001F7515"/>
    <w:rsid w:val="002118B9"/>
    <w:rsid w:val="00220065"/>
    <w:rsid w:val="002207F6"/>
    <w:rsid w:val="002232F8"/>
    <w:rsid w:val="002240DE"/>
    <w:rsid w:val="002323CC"/>
    <w:rsid w:val="002412F5"/>
    <w:rsid w:val="002418FF"/>
    <w:rsid w:val="00245A3B"/>
    <w:rsid w:val="002464E0"/>
    <w:rsid w:val="00253DED"/>
    <w:rsid w:val="002643CE"/>
    <w:rsid w:val="00272154"/>
    <w:rsid w:val="00282B86"/>
    <w:rsid w:val="00284955"/>
    <w:rsid w:val="00297DD8"/>
    <w:rsid w:val="002A171E"/>
    <w:rsid w:val="002B65D5"/>
    <w:rsid w:val="002C0BAA"/>
    <w:rsid w:val="002C2224"/>
    <w:rsid w:val="002C7849"/>
    <w:rsid w:val="002D1F80"/>
    <w:rsid w:val="002D27A3"/>
    <w:rsid w:val="002D2C85"/>
    <w:rsid w:val="002D31F6"/>
    <w:rsid w:val="002D534A"/>
    <w:rsid w:val="002E0A74"/>
    <w:rsid w:val="002E56EF"/>
    <w:rsid w:val="002F1652"/>
    <w:rsid w:val="002F16A3"/>
    <w:rsid w:val="002F5986"/>
    <w:rsid w:val="002F5A72"/>
    <w:rsid w:val="0031313E"/>
    <w:rsid w:val="00317753"/>
    <w:rsid w:val="00325C31"/>
    <w:rsid w:val="003331F7"/>
    <w:rsid w:val="00334D11"/>
    <w:rsid w:val="00336636"/>
    <w:rsid w:val="0036222E"/>
    <w:rsid w:val="00365B44"/>
    <w:rsid w:val="003858CD"/>
    <w:rsid w:val="00386224"/>
    <w:rsid w:val="003908F2"/>
    <w:rsid w:val="003922D9"/>
    <w:rsid w:val="0039368A"/>
    <w:rsid w:val="00393963"/>
    <w:rsid w:val="003A40B8"/>
    <w:rsid w:val="003A713B"/>
    <w:rsid w:val="003B383C"/>
    <w:rsid w:val="003B4A19"/>
    <w:rsid w:val="003B5809"/>
    <w:rsid w:val="003C216F"/>
    <w:rsid w:val="003C4E8F"/>
    <w:rsid w:val="003C619D"/>
    <w:rsid w:val="003C6E05"/>
    <w:rsid w:val="003D131F"/>
    <w:rsid w:val="003D4EEA"/>
    <w:rsid w:val="003E11CB"/>
    <w:rsid w:val="003E35CA"/>
    <w:rsid w:val="003F18B9"/>
    <w:rsid w:val="003F295A"/>
    <w:rsid w:val="003F2BA8"/>
    <w:rsid w:val="004017E3"/>
    <w:rsid w:val="0041440A"/>
    <w:rsid w:val="00416ECB"/>
    <w:rsid w:val="00424AE8"/>
    <w:rsid w:val="00432AC8"/>
    <w:rsid w:val="00437794"/>
    <w:rsid w:val="00442C15"/>
    <w:rsid w:val="004472BD"/>
    <w:rsid w:val="00447CFC"/>
    <w:rsid w:val="00453734"/>
    <w:rsid w:val="00456A4D"/>
    <w:rsid w:val="00464E98"/>
    <w:rsid w:val="004704BA"/>
    <w:rsid w:val="0047293F"/>
    <w:rsid w:val="0047616F"/>
    <w:rsid w:val="00480D72"/>
    <w:rsid w:val="00492829"/>
    <w:rsid w:val="004A40DE"/>
    <w:rsid w:val="004A558D"/>
    <w:rsid w:val="004A74F6"/>
    <w:rsid w:val="004B6430"/>
    <w:rsid w:val="004B7F8D"/>
    <w:rsid w:val="004C32E1"/>
    <w:rsid w:val="004C7F66"/>
    <w:rsid w:val="004D68B5"/>
    <w:rsid w:val="004E321B"/>
    <w:rsid w:val="004E477B"/>
    <w:rsid w:val="004E723D"/>
    <w:rsid w:val="004F1F5A"/>
    <w:rsid w:val="004F6FC1"/>
    <w:rsid w:val="00501C7E"/>
    <w:rsid w:val="00516CD5"/>
    <w:rsid w:val="00521714"/>
    <w:rsid w:val="005251C1"/>
    <w:rsid w:val="005269EA"/>
    <w:rsid w:val="00534723"/>
    <w:rsid w:val="00543FFB"/>
    <w:rsid w:val="005668EA"/>
    <w:rsid w:val="0057062E"/>
    <w:rsid w:val="0057250F"/>
    <w:rsid w:val="00573E68"/>
    <w:rsid w:val="00575F0F"/>
    <w:rsid w:val="00577EB8"/>
    <w:rsid w:val="0058051D"/>
    <w:rsid w:val="00580F0B"/>
    <w:rsid w:val="005911B6"/>
    <w:rsid w:val="005977B2"/>
    <w:rsid w:val="005A32F8"/>
    <w:rsid w:val="005B3549"/>
    <w:rsid w:val="005C4942"/>
    <w:rsid w:val="005C5182"/>
    <w:rsid w:val="005C5399"/>
    <w:rsid w:val="005D181E"/>
    <w:rsid w:val="005D651D"/>
    <w:rsid w:val="005E334F"/>
    <w:rsid w:val="005E56D4"/>
    <w:rsid w:val="005F4B76"/>
    <w:rsid w:val="005F7494"/>
    <w:rsid w:val="00617A8D"/>
    <w:rsid w:val="0063067F"/>
    <w:rsid w:val="00636014"/>
    <w:rsid w:val="006474CC"/>
    <w:rsid w:val="006525AB"/>
    <w:rsid w:val="00665048"/>
    <w:rsid w:val="00666290"/>
    <w:rsid w:val="00667DFC"/>
    <w:rsid w:val="006723DC"/>
    <w:rsid w:val="00677232"/>
    <w:rsid w:val="00680CE0"/>
    <w:rsid w:val="00685D61"/>
    <w:rsid w:val="00686DCE"/>
    <w:rsid w:val="00690934"/>
    <w:rsid w:val="00690BBD"/>
    <w:rsid w:val="00694762"/>
    <w:rsid w:val="0069669A"/>
    <w:rsid w:val="006A4217"/>
    <w:rsid w:val="006B093E"/>
    <w:rsid w:val="006B14F4"/>
    <w:rsid w:val="006B70BB"/>
    <w:rsid w:val="006C3F3A"/>
    <w:rsid w:val="006C5483"/>
    <w:rsid w:val="006D3C4C"/>
    <w:rsid w:val="006F080B"/>
    <w:rsid w:val="006F0D91"/>
    <w:rsid w:val="006F5742"/>
    <w:rsid w:val="00701925"/>
    <w:rsid w:val="007035BA"/>
    <w:rsid w:val="00706CF3"/>
    <w:rsid w:val="00732F06"/>
    <w:rsid w:val="0073324E"/>
    <w:rsid w:val="007346B7"/>
    <w:rsid w:val="00735744"/>
    <w:rsid w:val="0073644E"/>
    <w:rsid w:val="00753351"/>
    <w:rsid w:val="007614C6"/>
    <w:rsid w:val="00777FFA"/>
    <w:rsid w:val="0078128C"/>
    <w:rsid w:val="00785990"/>
    <w:rsid w:val="0079536D"/>
    <w:rsid w:val="00797390"/>
    <w:rsid w:val="007A0C45"/>
    <w:rsid w:val="007A256C"/>
    <w:rsid w:val="007A6CA4"/>
    <w:rsid w:val="007B1852"/>
    <w:rsid w:val="007B286D"/>
    <w:rsid w:val="007B41E3"/>
    <w:rsid w:val="007B5CFB"/>
    <w:rsid w:val="007C704E"/>
    <w:rsid w:val="007D19D3"/>
    <w:rsid w:val="007D2C59"/>
    <w:rsid w:val="007D50E2"/>
    <w:rsid w:val="007E1EF1"/>
    <w:rsid w:val="008029A4"/>
    <w:rsid w:val="008038CB"/>
    <w:rsid w:val="00803E22"/>
    <w:rsid w:val="00814070"/>
    <w:rsid w:val="0081773B"/>
    <w:rsid w:val="00817C9E"/>
    <w:rsid w:val="00827421"/>
    <w:rsid w:val="00830B10"/>
    <w:rsid w:val="00833E15"/>
    <w:rsid w:val="008344D7"/>
    <w:rsid w:val="00857317"/>
    <w:rsid w:val="008615CD"/>
    <w:rsid w:val="008626C7"/>
    <w:rsid w:val="0086415E"/>
    <w:rsid w:val="008933F9"/>
    <w:rsid w:val="00893428"/>
    <w:rsid w:val="00897F92"/>
    <w:rsid w:val="008A0CB4"/>
    <w:rsid w:val="008A5CC1"/>
    <w:rsid w:val="008A793D"/>
    <w:rsid w:val="008B18B8"/>
    <w:rsid w:val="008D0420"/>
    <w:rsid w:val="008E6322"/>
    <w:rsid w:val="00903E86"/>
    <w:rsid w:val="009078EB"/>
    <w:rsid w:val="009138C0"/>
    <w:rsid w:val="009174A5"/>
    <w:rsid w:val="009233B0"/>
    <w:rsid w:val="009428C7"/>
    <w:rsid w:val="009435DD"/>
    <w:rsid w:val="0094395E"/>
    <w:rsid w:val="00944B9C"/>
    <w:rsid w:val="00950A65"/>
    <w:rsid w:val="00950E6E"/>
    <w:rsid w:val="009560C1"/>
    <w:rsid w:val="00961382"/>
    <w:rsid w:val="00963DCA"/>
    <w:rsid w:val="00965A33"/>
    <w:rsid w:val="0097614F"/>
    <w:rsid w:val="0098355B"/>
    <w:rsid w:val="00986079"/>
    <w:rsid w:val="009867B2"/>
    <w:rsid w:val="009966E0"/>
    <w:rsid w:val="009B070A"/>
    <w:rsid w:val="009B5B00"/>
    <w:rsid w:val="009C4BC7"/>
    <w:rsid w:val="009D0D9D"/>
    <w:rsid w:val="009D3028"/>
    <w:rsid w:val="009D3B46"/>
    <w:rsid w:val="009D5BB7"/>
    <w:rsid w:val="009E1EE8"/>
    <w:rsid w:val="009E7318"/>
    <w:rsid w:val="009E78D7"/>
    <w:rsid w:val="009F3675"/>
    <w:rsid w:val="009F5FE2"/>
    <w:rsid w:val="00A03550"/>
    <w:rsid w:val="00A21758"/>
    <w:rsid w:val="00A27A1A"/>
    <w:rsid w:val="00A3381E"/>
    <w:rsid w:val="00A454B6"/>
    <w:rsid w:val="00A45966"/>
    <w:rsid w:val="00A54077"/>
    <w:rsid w:val="00A56C9B"/>
    <w:rsid w:val="00A56F0D"/>
    <w:rsid w:val="00A62496"/>
    <w:rsid w:val="00A66927"/>
    <w:rsid w:val="00A778DE"/>
    <w:rsid w:val="00A77D91"/>
    <w:rsid w:val="00A85FB9"/>
    <w:rsid w:val="00A86051"/>
    <w:rsid w:val="00A96DFC"/>
    <w:rsid w:val="00A97920"/>
    <w:rsid w:val="00AA22EE"/>
    <w:rsid w:val="00AA6FED"/>
    <w:rsid w:val="00AD1276"/>
    <w:rsid w:val="00AD5AC7"/>
    <w:rsid w:val="00AF3D33"/>
    <w:rsid w:val="00B04B6C"/>
    <w:rsid w:val="00B05348"/>
    <w:rsid w:val="00B05AAA"/>
    <w:rsid w:val="00B11F00"/>
    <w:rsid w:val="00B16F3E"/>
    <w:rsid w:val="00B17889"/>
    <w:rsid w:val="00B21B75"/>
    <w:rsid w:val="00B22817"/>
    <w:rsid w:val="00B32350"/>
    <w:rsid w:val="00B350E7"/>
    <w:rsid w:val="00B47072"/>
    <w:rsid w:val="00B50363"/>
    <w:rsid w:val="00B6392F"/>
    <w:rsid w:val="00B7159C"/>
    <w:rsid w:val="00B72EA9"/>
    <w:rsid w:val="00B76469"/>
    <w:rsid w:val="00B81C14"/>
    <w:rsid w:val="00B85993"/>
    <w:rsid w:val="00B91DD5"/>
    <w:rsid w:val="00B93645"/>
    <w:rsid w:val="00B945F7"/>
    <w:rsid w:val="00B951CB"/>
    <w:rsid w:val="00BA0BB7"/>
    <w:rsid w:val="00BA43C6"/>
    <w:rsid w:val="00BA5935"/>
    <w:rsid w:val="00BC0899"/>
    <w:rsid w:val="00BC1A3E"/>
    <w:rsid w:val="00BC4955"/>
    <w:rsid w:val="00BD1246"/>
    <w:rsid w:val="00BE49DA"/>
    <w:rsid w:val="00BF078C"/>
    <w:rsid w:val="00BF1A5B"/>
    <w:rsid w:val="00BF3305"/>
    <w:rsid w:val="00BF5F6D"/>
    <w:rsid w:val="00C00B1F"/>
    <w:rsid w:val="00C03EF8"/>
    <w:rsid w:val="00C066A2"/>
    <w:rsid w:val="00C074D6"/>
    <w:rsid w:val="00C12658"/>
    <w:rsid w:val="00C13C9D"/>
    <w:rsid w:val="00C153A5"/>
    <w:rsid w:val="00C37C04"/>
    <w:rsid w:val="00C43010"/>
    <w:rsid w:val="00C43436"/>
    <w:rsid w:val="00C63DDD"/>
    <w:rsid w:val="00C677A6"/>
    <w:rsid w:val="00C70AE8"/>
    <w:rsid w:val="00C861FF"/>
    <w:rsid w:val="00C90925"/>
    <w:rsid w:val="00C94C40"/>
    <w:rsid w:val="00C97C4F"/>
    <w:rsid w:val="00CA5951"/>
    <w:rsid w:val="00CB0838"/>
    <w:rsid w:val="00CB09C9"/>
    <w:rsid w:val="00CC35F8"/>
    <w:rsid w:val="00CD0C4B"/>
    <w:rsid w:val="00CF3BC8"/>
    <w:rsid w:val="00D11D53"/>
    <w:rsid w:val="00D1398F"/>
    <w:rsid w:val="00D1518A"/>
    <w:rsid w:val="00D16128"/>
    <w:rsid w:val="00D242CB"/>
    <w:rsid w:val="00D3694E"/>
    <w:rsid w:val="00D378D2"/>
    <w:rsid w:val="00D37AB7"/>
    <w:rsid w:val="00D41B59"/>
    <w:rsid w:val="00D4782E"/>
    <w:rsid w:val="00D5018B"/>
    <w:rsid w:val="00D53A0B"/>
    <w:rsid w:val="00D57531"/>
    <w:rsid w:val="00D63404"/>
    <w:rsid w:val="00D63DDA"/>
    <w:rsid w:val="00D64534"/>
    <w:rsid w:val="00D66165"/>
    <w:rsid w:val="00D70879"/>
    <w:rsid w:val="00D77B73"/>
    <w:rsid w:val="00D77F86"/>
    <w:rsid w:val="00D80FB5"/>
    <w:rsid w:val="00D82E8E"/>
    <w:rsid w:val="00D85109"/>
    <w:rsid w:val="00D95080"/>
    <w:rsid w:val="00D97C80"/>
    <w:rsid w:val="00DB52E1"/>
    <w:rsid w:val="00DC13A0"/>
    <w:rsid w:val="00DC46BC"/>
    <w:rsid w:val="00DC5EDA"/>
    <w:rsid w:val="00DD56E1"/>
    <w:rsid w:val="00DE00B0"/>
    <w:rsid w:val="00DE489A"/>
    <w:rsid w:val="00DE5F15"/>
    <w:rsid w:val="00DE60CC"/>
    <w:rsid w:val="00DE65F9"/>
    <w:rsid w:val="00DF0734"/>
    <w:rsid w:val="00DF7814"/>
    <w:rsid w:val="00E06881"/>
    <w:rsid w:val="00E11B47"/>
    <w:rsid w:val="00E147B0"/>
    <w:rsid w:val="00E2674A"/>
    <w:rsid w:val="00E34E82"/>
    <w:rsid w:val="00E43CF7"/>
    <w:rsid w:val="00E47011"/>
    <w:rsid w:val="00E54910"/>
    <w:rsid w:val="00E665CF"/>
    <w:rsid w:val="00E70604"/>
    <w:rsid w:val="00E850C1"/>
    <w:rsid w:val="00E86907"/>
    <w:rsid w:val="00E901E9"/>
    <w:rsid w:val="00E95154"/>
    <w:rsid w:val="00E959A2"/>
    <w:rsid w:val="00EA68A1"/>
    <w:rsid w:val="00EB081A"/>
    <w:rsid w:val="00EC038D"/>
    <w:rsid w:val="00EC5235"/>
    <w:rsid w:val="00EC6F7C"/>
    <w:rsid w:val="00EE117B"/>
    <w:rsid w:val="00EE7C50"/>
    <w:rsid w:val="00F05769"/>
    <w:rsid w:val="00F17273"/>
    <w:rsid w:val="00F174C2"/>
    <w:rsid w:val="00F25966"/>
    <w:rsid w:val="00F27827"/>
    <w:rsid w:val="00F3175D"/>
    <w:rsid w:val="00F37408"/>
    <w:rsid w:val="00F47FC8"/>
    <w:rsid w:val="00F609AD"/>
    <w:rsid w:val="00F622EA"/>
    <w:rsid w:val="00F6388F"/>
    <w:rsid w:val="00F76E15"/>
    <w:rsid w:val="00F84122"/>
    <w:rsid w:val="00F867B9"/>
    <w:rsid w:val="00FA33F9"/>
    <w:rsid w:val="00FA6EBC"/>
    <w:rsid w:val="00FB3CAA"/>
    <w:rsid w:val="00FC4EC6"/>
    <w:rsid w:val="00FC550C"/>
    <w:rsid w:val="00FC5C0F"/>
    <w:rsid w:val="00FD35AA"/>
    <w:rsid w:val="00FD3EFE"/>
    <w:rsid w:val="00FD44A9"/>
    <w:rsid w:val="00FE1205"/>
    <w:rsid w:val="00FE3A3A"/>
    <w:rsid w:val="00FE3A65"/>
    <w:rsid w:val="00FF1EE8"/>
    <w:rsid w:val="00FF6EC1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82F9A"/>
  <w15:chartTrackingRefBased/>
  <w15:docId w15:val="{CCDAEE1F-E402-4EA7-A07D-0D6C2BB0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E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7250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B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1727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13A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3A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13A0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13A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80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51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5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5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51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51D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779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725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57250F"/>
  </w:style>
  <w:style w:type="character" w:customStyle="1" w:styleId="cit">
    <w:name w:val="cit"/>
    <w:basedOn w:val="DefaultParagraphFont"/>
    <w:rsid w:val="0057250F"/>
  </w:style>
  <w:style w:type="character" w:customStyle="1" w:styleId="citation-doi">
    <w:name w:val="citation-doi"/>
    <w:basedOn w:val="DefaultParagraphFont"/>
    <w:rsid w:val="0057250F"/>
  </w:style>
  <w:style w:type="character" w:customStyle="1" w:styleId="secondary-date">
    <w:name w:val="secondary-date"/>
    <w:basedOn w:val="DefaultParagraphFont"/>
    <w:rsid w:val="0057250F"/>
  </w:style>
  <w:style w:type="character" w:customStyle="1" w:styleId="authors-list-item">
    <w:name w:val="authors-list-item"/>
    <w:basedOn w:val="DefaultParagraphFont"/>
    <w:rsid w:val="0057250F"/>
  </w:style>
  <w:style w:type="character" w:customStyle="1" w:styleId="author-sup-separator">
    <w:name w:val="author-sup-separator"/>
    <w:basedOn w:val="DefaultParagraphFont"/>
    <w:rsid w:val="0057250F"/>
  </w:style>
  <w:style w:type="character" w:customStyle="1" w:styleId="comma">
    <w:name w:val="comma"/>
    <w:basedOn w:val="DefaultParagraphFont"/>
    <w:rsid w:val="0057250F"/>
  </w:style>
  <w:style w:type="character" w:customStyle="1" w:styleId="identifier">
    <w:name w:val="identifier"/>
    <w:basedOn w:val="DefaultParagraphFont"/>
    <w:rsid w:val="0057250F"/>
  </w:style>
  <w:style w:type="character" w:customStyle="1" w:styleId="id-label">
    <w:name w:val="id-label"/>
    <w:basedOn w:val="DefaultParagraphFont"/>
    <w:rsid w:val="0057250F"/>
  </w:style>
  <w:style w:type="character" w:styleId="Strong">
    <w:name w:val="Strong"/>
    <w:basedOn w:val="DefaultParagraphFont"/>
    <w:uiPriority w:val="22"/>
    <w:qFormat/>
    <w:rsid w:val="0057250F"/>
    <w:rPr>
      <w:b/>
      <w:bCs/>
    </w:rPr>
  </w:style>
  <w:style w:type="character" w:customStyle="1" w:styleId="docsum-authors">
    <w:name w:val="docsum-authors"/>
    <w:basedOn w:val="DefaultParagraphFont"/>
    <w:rsid w:val="00753351"/>
  </w:style>
  <w:style w:type="character" w:customStyle="1" w:styleId="docsum-journal-citation">
    <w:name w:val="docsum-journal-citation"/>
    <w:basedOn w:val="DefaultParagraphFont"/>
    <w:rsid w:val="00753351"/>
  </w:style>
  <w:style w:type="paragraph" w:styleId="Revision">
    <w:name w:val="Revision"/>
    <w:hidden/>
    <w:uiPriority w:val="99"/>
    <w:semiHidden/>
    <w:rsid w:val="00D242C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609A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412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412F5"/>
  </w:style>
  <w:style w:type="character" w:styleId="PageNumber">
    <w:name w:val="page number"/>
    <w:basedOn w:val="DefaultParagraphFont"/>
    <w:uiPriority w:val="99"/>
    <w:semiHidden/>
    <w:unhideWhenUsed/>
    <w:rsid w:val="002412F5"/>
  </w:style>
  <w:style w:type="character" w:styleId="LineNumber">
    <w:name w:val="line number"/>
    <w:basedOn w:val="DefaultParagraphFont"/>
    <w:uiPriority w:val="99"/>
    <w:semiHidden/>
    <w:unhideWhenUsed/>
    <w:rsid w:val="00241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16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9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7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61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2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0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1DB83-B766-BB4C-8A57-581E5D1AF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labi,Omar</dc:creator>
  <cp:keywords/>
  <dc:description/>
  <cp:lastModifiedBy>Alhalabi,Omar</cp:lastModifiedBy>
  <cp:revision>141</cp:revision>
  <dcterms:created xsi:type="dcterms:W3CDTF">2020-09-27T16:17:00Z</dcterms:created>
  <dcterms:modified xsi:type="dcterms:W3CDTF">2021-06-26T11:49:00Z</dcterms:modified>
</cp:coreProperties>
</file>